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F31D4" w14:textId="56706F80" w:rsidR="00C33B39" w:rsidRPr="00C33B39" w:rsidRDefault="00EC03A0" w:rsidP="00EC03A0">
      <w:pPr>
        <w:pStyle w:val="MDPI41tablecaption"/>
        <w:spacing w:before="0"/>
        <w:ind w:left="-426" w:right="0"/>
        <w:rPr>
          <w:lang w:val="en-GB"/>
        </w:rPr>
      </w:pPr>
      <w:r>
        <w:rPr>
          <w:b/>
          <w:lang w:val="en-GB"/>
        </w:rPr>
        <w:t xml:space="preserve">Supplementary </w:t>
      </w:r>
      <w:r w:rsidRPr="000615F7">
        <w:rPr>
          <w:b/>
          <w:lang w:val="en-GB"/>
        </w:rPr>
        <w:t xml:space="preserve">Table </w:t>
      </w:r>
      <w:r w:rsidR="00B21E6C">
        <w:rPr>
          <w:b/>
          <w:lang w:val="en-GB"/>
        </w:rPr>
        <w:t>7</w:t>
      </w:r>
      <w:r w:rsidRPr="000615F7">
        <w:rPr>
          <w:b/>
          <w:lang w:val="en-GB"/>
        </w:rPr>
        <w:t>.</w:t>
      </w:r>
      <w:r w:rsidRPr="000615F7">
        <w:rPr>
          <w:lang w:val="en-GB"/>
        </w:rPr>
        <w:t xml:space="preserve"> </w:t>
      </w:r>
      <w:r w:rsidRPr="000F5867">
        <w:rPr>
          <w:lang w:val="en-GB"/>
        </w:rPr>
        <w:t>Demographic</w:t>
      </w:r>
      <w:r>
        <w:rPr>
          <w:lang w:val="en-GB"/>
        </w:rPr>
        <w:t>s</w:t>
      </w:r>
      <w:r w:rsidRPr="000F5867">
        <w:rPr>
          <w:lang w:val="en-GB"/>
        </w:rPr>
        <w:t xml:space="preserve"> and clinical characteristics of </w:t>
      </w:r>
      <w:r>
        <w:rPr>
          <w:lang w:val="en-GB"/>
        </w:rPr>
        <w:t>SRI-4 responders reporting severe and non-severe FACIT-F at week 52 in the pooled BLISS study population</w:t>
      </w:r>
    </w:p>
    <w:tbl>
      <w:tblPr>
        <w:tblStyle w:val="GridTable1Light1"/>
        <w:tblW w:w="532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800"/>
        <w:gridCol w:w="1800"/>
        <w:gridCol w:w="1800"/>
        <w:gridCol w:w="1416"/>
      </w:tblGrid>
      <w:tr w:rsidR="00AD666A" w:rsidRPr="000615F7" w14:paraId="307B7D5E" w14:textId="77777777" w:rsidTr="0098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83A9C4" w14:textId="77777777" w:rsidR="00AD666A" w:rsidRPr="000615F7" w:rsidRDefault="00AD666A" w:rsidP="003546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0614F530" w14:textId="1C704E91" w:rsidR="00AD666A" w:rsidRDefault="00562035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SRI-4 responders</w:t>
            </w:r>
          </w:p>
          <w:p w14:paraId="3014768E" w14:textId="4C77A6B2" w:rsidR="00F37AD1" w:rsidRPr="00314C49" w:rsidRDefault="00AD666A" w:rsidP="00F37A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7</w:t>
            </w:r>
            <w:r w:rsidR="00984DA3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2CCE9B" w14:textId="63030D45" w:rsidR="00AD666A" w:rsidRPr="00FD6767" w:rsidRDefault="009A2E56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FACIT</w:t>
            </w:r>
            <w:r w:rsidR="00EC03A0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-F</w:t>
            </w: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 xml:space="preserve"> &lt;30</w:t>
            </w:r>
          </w:p>
          <w:p w14:paraId="1C1501D3" w14:textId="46686CB9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9A2E56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192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6CD13082" w14:textId="161BCB0D" w:rsidR="00AD666A" w:rsidRPr="00FD6767" w:rsidRDefault="009A2E56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FACIT</w:t>
            </w:r>
            <w:r w:rsidR="00EC03A0"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-F</w:t>
            </w: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 xml:space="preserve"> ≥30</w:t>
            </w:r>
          </w:p>
          <w:p w14:paraId="6CF3C621" w14:textId="4002403B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1B29A1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553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5684674B" w14:textId="77777777" w:rsidR="00AD666A" w:rsidRPr="000615F7" w:rsidRDefault="00AD666A" w:rsidP="003546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 value</w:t>
            </w:r>
          </w:p>
        </w:tc>
      </w:tr>
      <w:tr w:rsidR="00AD666A" w:rsidRPr="000615F7" w14:paraId="6EEDDF08" w14:textId="6A453921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53FD1" w14:textId="77777777" w:rsidR="00AD666A" w:rsidRPr="000615F7" w:rsidRDefault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atient characteristics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AD9461" w14:textId="306BB9C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26AF15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239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ge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AB5C7D" w14:textId="3F4F978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7.3 ± 11.4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307F424" w14:textId="2EE2E6BD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1.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1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32DBC8F" w14:textId="303A0E5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6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3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E46E5F" w14:textId="7B1E39BF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3E279D3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noWrap/>
            <w:vAlign w:val="center"/>
            <w:hideMark/>
          </w:tcPr>
          <w:p w14:paraId="4BBA7CF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Female sex</w:t>
            </w:r>
          </w:p>
        </w:tc>
        <w:tc>
          <w:tcPr>
            <w:tcW w:w="932" w:type="pct"/>
            <w:vAlign w:val="center"/>
          </w:tcPr>
          <w:p w14:paraId="4C57FBAC" w14:textId="0DF8C2F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17 (94.3%)</w:t>
            </w:r>
          </w:p>
        </w:tc>
        <w:tc>
          <w:tcPr>
            <w:tcW w:w="932" w:type="pct"/>
            <w:noWrap/>
            <w:vAlign w:val="center"/>
          </w:tcPr>
          <w:p w14:paraId="665ED252" w14:textId="7B09A5A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8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4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noWrap/>
            <w:vAlign w:val="center"/>
          </w:tcPr>
          <w:p w14:paraId="5EB76FA6" w14:textId="48A2765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2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4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vAlign w:val="center"/>
          </w:tcPr>
          <w:p w14:paraId="3155A855" w14:textId="53DC891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977</w:t>
            </w:r>
          </w:p>
        </w:tc>
      </w:tr>
      <w:tr w:rsidR="000D7F4D" w:rsidRPr="000615F7" w14:paraId="72647B5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20DA5EE" w14:textId="7D329EF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cestries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A3548E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4EFB529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B05D41E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FFD459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2F0FB6D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3A16194" w14:textId="6B453B7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si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1290B6F" w14:textId="0E4FECBB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4 (18.9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A882A7" w14:textId="65A80A38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8 (14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1A93F00" w14:textId="33C03128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1 (18.3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5238770" w14:textId="6105A83B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46</w:t>
            </w:r>
          </w:p>
        </w:tc>
      </w:tr>
      <w:tr w:rsidR="000D7F4D" w:rsidRPr="000615F7" w14:paraId="262B281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39243ED6" w14:textId="5A077DE7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lack/African Americ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E8B6D76" w14:textId="5B47F7FA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5 (7.2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5F319EB" w14:textId="7123CDC6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 (9.9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A35FBE0" w14:textId="5278BAC9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6 (6.5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370B70C" w14:textId="2D77718D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</w:tr>
      <w:tr w:rsidR="000D7F4D" w:rsidRPr="000615F7" w14:paraId="65C0B86F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8DAC885" w14:textId="6C75E4F3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ndigenous American*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4B42E6" w14:textId="73011B64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10 (27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524E50" w14:textId="791DDB5B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0 (15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6934E52" w14:textId="04A4555B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80 (32.5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991B459" w14:textId="7C0EFD2E" w:rsidR="000D7F4D" w:rsidRPr="00F637E3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06CF5DA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73077D3" w14:textId="01DD3CE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White/Caucasian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71A110" w14:textId="0C84C8E9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51 (46.2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73C9A42" w14:textId="2644FB5E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5 (59.9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AF6BFB4" w14:textId="3C757484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36 (42.7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9095CB" w14:textId="6FBD0C7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AD666A" w:rsidRPr="000615F7" w14:paraId="16330CB5" w14:textId="0A59BC62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8640D" w14:textId="77777777" w:rsidR="00AD666A" w:rsidRPr="000615F7" w:rsidRDefault="00AD666A" w:rsidP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Clinical data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9CC46F" w14:textId="7777777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1B4098C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B48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 duration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8FD0E8" w14:textId="663095C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F58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.8 (1.2−8.5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34E58AD" w14:textId="3FCB17B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.1 (1.0−7.8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FACE38D" w14:textId="1DFA23B5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−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E1B745" w14:textId="60743A87" w:rsidR="000D7F4D" w:rsidRPr="001B29A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B29A1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</w:t>
            </w:r>
            <w:r w:rsidR="001B29A1" w:rsidRPr="001B29A1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728</w:t>
            </w:r>
          </w:p>
        </w:tc>
      </w:tr>
      <w:tr w:rsidR="000D7F4D" w:rsidRPr="000615F7" w14:paraId="71AFE4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4082924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DAI</w:t>
            </w: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-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2K scor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C319AA2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6061C95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738350F9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868A5D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837EF5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03EB69AC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7941A34E" w14:textId="378D497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7 ± 3.6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622CD89" w14:textId="4BCF132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3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033F7AE" w14:textId="327C004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3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00CDAEF" w14:textId="1120718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hAnsi="Palatino Linotype"/>
                <w:sz w:val="18"/>
                <w:szCs w:val="18"/>
                <w:lang w:val="en-GB"/>
              </w:rPr>
              <w:t>303</w:t>
            </w:r>
          </w:p>
        </w:tc>
      </w:tr>
      <w:tr w:rsidR="000D7F4D" w:rsidRPr="000615F7" w14:paraId="48293F6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54E4F73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EED4F1F" w14:textId="7364F99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8 ± 2.9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21015D69" w14:textId="406FD02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0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C695671" w14:textId="303558C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2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E590532" w14:textId="0E55513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hAnsi="Palatino Linotype"/>
                <w:sz w:val="18"/>
                <w:szCs w:val="18"/>
                <w:lang w:val="en-GB"/>
              </w:rPr>
              <w:t>424</w:t>
            </w:r>
          </w:p>
        </w:tc>
      </w:tr>
      <w:tr w:rsidR="000D7F4D" w:rsidRPr="000615F7" w14:paraId="1D56EF2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717264C0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90102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C7E84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925E1C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09C7590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685ED49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B217CD7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E7DF9B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1</w:t>
            </w:r>
          </w:p>
          <w:p w14:paraId="3EBF1D7F" w14:textId="1479FF66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75D9BDB" w14:textId="1877A1C1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</w:p>
          <w:p w14:paraId="44DB5F5D" w14:textId="3D30F69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12EB772" w14:textId="5AC9539F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EE63E8A" w14:textId="3840733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EE3130D" w14:textId="7BCC156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1B29A1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</w:tr>
      <w:tr w:rsidR="000D7F4D" w:rsidRPr="000615F7" w14:paraId="4C6B8B8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90F13F4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F0BF60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2</w:t>
            </w:r>
          </w:p>
          <w:p w14:paraId="727D42B7" w14:textId="68EA875C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2395C89" w14:textId="7262A62E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4A7566D5" w14:textId="4D9FD540" w:rsidR="000D7F4D" w:rsidRPr="00CE1B8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A99CA" w14:textId="5DCF1246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14F6D911" w14:textId="6DCAAF3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DCCFF50" w14:textId="0C3DBB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1B29A1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</w:tr>
      <w:tr w:rsidR="000D7F4D" w:rsidRPr="000615F7" w14:paraId="2343334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4D3E633" w14:textId="53F7CB3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&gt;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3302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F5B4C4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024790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6D041A" w14:textId="77777777" w:rsidR="000D7F4D" w:rsidRPr="000615F7" w:rsidRDefault="000D7F4D" w:rsidP="000D7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47362C9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413603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65E2E7C" w14:textId="2B1AB71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93 (38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62A4075" w14:textId="1060B914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5.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F7BA8B" w14:textId="68236C0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04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6.9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A35664" w14:textId="388B574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A678EE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</w:tr>
      <w:tr w:rsidR="000D7F4D" w:rsidRPr="000615F7" w14:paraId="76A7EF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04599D23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CEDF9FD" w14:textId="7CC2E59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07 (40.4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09C5A8B" w14:textId="0866B7CF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8.4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94A5540" w14:textId="7F226C66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3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8.5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67CE7694" w14:textId="4F9B2DE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A678EE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</w:tr>
      <w:tr w:rsidR="000D7F4D" w:rsidRPr="000615F7" w14:paraId="0FA3A80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23930C4D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Serological profile at baseline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B4B9E8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F0E19A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AFB0FB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0665EF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3E19F86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470CF2F" w14:textId="77F40466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dsDN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 w:rsidRPr="003A6BB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6C906FB" w14:textId="0C1EA53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17 (68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91D9AE9" w14:textId="6898ABD3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7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FCC9A4F" w14:textId="74DC7ED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9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1.4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B61D97E" w14:textId="7B525E4E" w:rsidR="000D7F4D" w:rsidRPr="000615F7" w:rsidRDefault="00A678E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23C0E8F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1B1AEF9" w14:textId="1DAFFC84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Sm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8925162" w14:textId="3BED51A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24 (29.6%); N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0490F04" w14:textId="665F2CEE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0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DD1F44E" w14:textId="2C2BD02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D0C1651" w14:textId="3EE7E37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.0</w:t>
            </w:r>
            <w:r w:rsidR="00A678EE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2</w:t>
            </w:r>
          </w:p>
        </w:tc>
      </w:tr>
      <w:tr w:rsidR="000D7F4D" w:rsidRPr="000615F7" w14:paraId="48B850A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5B56D5AD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3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2D503447" w14:textId="335916D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11 (40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8F246E1" w14:textId="164168AC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3.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19623B2" w14:textId="412ABF6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3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2.9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64CBB41" w14:textId="4E19329F" w:rsidR="000D7F4D" w:rsidRPr="00BB11D3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BB11D3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.</w:t>
            </w:r>
            <w:r w:rsidR="00A678EE" w:rsidRPr="00BB11D3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29</w:t>
            </w:r>
          </w:p>
        </w:tc>
      </w:tr>
      <w:tr w:rsidR="000D7F4D" w:rsidRPr="000615F7" w14:paraId="7F790C9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61FAFEAB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4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7508C474" w14:textId="2070A56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95 (52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C658A47" w14:textId="120D5E72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3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76B49E" w14:textId="4571D7F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03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5B72E54" w14:textId="2126B7E0" w:rsidR="000D7F4D" w:rsidRPr="00BB11D3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BB11D3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.</w:t>
            </w:r>
            <w:r w:rsidR="00A678EE" w:rsidRPr="00BB11D3">
              <w:rPr>
                <w:rFonts w:ascii="Palatino Linotype" w:eastAsia="Palatino Linotype" w:hAnsi="Palatino Linotype" w:cs="Palatino Linotype"/>
                <w:b/>
                <w:sz w:val="18"/>
                <w:szCs w:val="18"/>
                <w:lang w:val="en-GB"/>
              </w:rPr>
              <w:t>008</w:t>
            </w:r>
          </w:p>
        </w:tc>
      </w:tr>
      <w:tr w:rsidR="000D7F4D" w:rsidRPr="000615F7" w14:paraId="1438FA0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1E46F38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Prednisone eq. dose (mg/day)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8B8F1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BFD0D5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5F6A8D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87B109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7E3DC1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8DCB1B6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59A84C8" w14:textId="4B77278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.7 ± 9.0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3E4DB8D" w14:textId="3C330081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9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DC78378" w14:textId="7F96D90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2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9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2295D10" w14:textId="5B1E0462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D7F4D" w:rsidRPr="000615F7" w14:paraId="0B6182D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B7E6D4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C33860E" w14:textId="31248B8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7 ± 6.8; N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4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FAA7636" w14:textId="78F89205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7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1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985FF7C" w14:textId="72F108D1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.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4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09A7F4A8" w14:textId="7FC673AA" w:rsidR="001B29A1" w:rsidRPr="000615F7" w:rsidRDefault="000D7F4D" w:rsidP="001B29A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D6767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.0</w:t>
            </w:r>
            <w:r w:rsidR="001B29A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8</w:t>
            </w:r>
          </w:p>
        </w:tc>
      </w:tr>
      <w:tr w:rsidR="000D7F4D" w:rsidRPr="000615F7" w14:paraId="007B4DC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36E603BF" w14:textId="76BCB92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timalarial age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at week 52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†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12A775A" w14:textId="2A12965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78 (62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5317DAE" w14:textId="60A58719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9.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6AF48B7" w14:textId="316A6FD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5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4.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FC4158B" w14:textId="65903AEE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230</w:t>
            </w:r>
          </w:p>
        </w:tc>
      </w:tr>
      <w:tr w:rsidR="000D7F4D" w:rsidRPr="000615F7" w14:paraId="7C8DF8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5630AA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mmunosuppressants at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9BA5B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5306F8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E333F4F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98E8B9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7980DBB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D7A55C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Azathiopr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93A27CA" w14:textId="219FB3F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9 (19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715182C" w14:textId="01730BA5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7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4D14C5" w14:textId="4E634D5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 (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96DEF44" w14:textId="0A57E632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58</w:t>
            </w:r>
          </w:p>
        </w:tc>
      </w:tr>
      <w:tr w:rsidR="000D7F4D" w:rsidRPr="000615F7" w14:paraId="25B48E7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F7AF245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ethotrexat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AAD30CA" w14:textId="655DFCA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8 (10.3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1356231" w14:textId="4B3533DF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804BD1A" w14:textId="71B2A39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DF045DA" w14:textId="6426AA92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31</w:t>
            </w:r>
          </w:p>
        </w:tc>
      </w:tr>
      <w:tr w:rsidR="000D7F4D" w:rsidRPr="000615F7" w14:paraId="60EADDB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ACA560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ycophenolic acid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F5237FB" w14:textId="00DA70A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2 (9.5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03A8D4B" w14:textId="2A9C1A9A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.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14B72C8" w14:textId="329D4191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3DFEF45" w14:textId="33BCAC4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29</w:t>
            </w:r>
          </w:p>
        </w:tc>
      </w:tr>
      <w:tr w:rsidR="000D7F4D" w:rsidRPr="000615F7" w14:paraId="663198A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D47AEE9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Other immunosuppressa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‡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20DF1CB" w14:textId="14637EC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5 (2.0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C01C7B8" w14:textId="2A3FBA08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7C8EA" w14:textId="6B88445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A241B21" w14:textId="03AE482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36</w:t>
            </w:r>
          </w:p>
        </w:tc>
      </w:tr>
      <w:tr w:rsidR="000D7F4D" w:rsidRPr="000615F7" w14:paraId="039CF1A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17BA437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Trial intervention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5FBA1AC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01A2C84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EACA5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5E3EA3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02F90A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36EFA448" w14:textId="3DA79B9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Placebo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227E275D" w14:textId="4F79553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7 (28.6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B8E004" w14:textId="5472C290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6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4.4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3B76F35D" w14:textId="3BA6449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48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8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9CCDAF7" w14:textId="76F331D0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  <w:lang w:val="en-GB"/>
              </w:rPr>
              <w:t>045</w:t>
            </w:r>
          </w:p>
        </w:tc>
      </w:tr>
      <w:tr w:rsidR="000D7F4D" w:rsidRPr="000615F7" w14:paraId="19333A8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27220DDC" w14:textId="1EC927DE" w:rsidR="000D7F4D" w:rsidRPr="000615F7" w:rsidRDefault="000D7F4D" w:rsidP="000D7F4D">
            <w:pPr>
              <w:pStyle w:val="NoSpacing"/>
              <w:ind w:left="18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 mg/kg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07A8165" w14:textId="0AF0AAE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58 (33.9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6C2F3AE" w14:textId="0A1C73D8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5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100B3AF2" w14:textId="34BA099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5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.5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6C0F1205" w14:textId="5DC39CB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4</w:t>
            </w:r>
            <w:r w:rsid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</w:tr>
      <w:tr w:rsidR="000D7F4D" w:rsidRPr="000615F7" w14:paraId="166EF47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B78A376" w14:textId="041E4EF0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0 mg/kg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E238E08" w14:textId="124A08C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85 (37.5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50C8A2C" w14:textId="4E2EB0A2" w:rsidR="000D7F4D" w:rsidRPr="000615F7" w:rsidRDefault="00C222D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6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9.2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D1D757A" w14:textId="58E7542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20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8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C37DEE6" w14:textId="7B299687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  <w:lang w:val="en-GB"/>
              </w:rPr>
              <w:t>0.</w:t>
            </w:r>
            <w:r w:rsidR="00A678EE" w:rsidRPr="00A678EE">
              <w:rPr>
                <w:rFonts w:ascii="Palatino Linotype" w:eastAsia="Palatino Linotype" w:hAnsi="Palatino Linotype" w:cs="Palatino Linotype"/>
                <w:b/>
                <w:color w:val="000000" w:themeColor="text1"/>
                <w:sz w:val="18"/>
                <w:szCs w:val="18"/>
                <w:lang w:val="en-GB"/>
              </w:rPr>
              <w:t>009</w:t>
            </w:r>
          </w:p>
        </w:tc>
      </w:tr>
    </w:tbl>
    <w:p w14:paraId="586FD962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Data are presented as numbers (percentage) or means ± standard deviation. In case of non-normal distributions, medians (interquartile range) are indicated. In case of missing values, the total number of patients with available data is indicated. Statistically significant P values are in bold. </w:t>
      </w:r>
    </w:p>
    <w:p w14:paraId="55F3694E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* Alaska Native or American Indian from North, South or Central America. </w:t>
      </w:r>
    </w:p>
    <w:p w14:paraId="761BB3F8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†</w:t>
      </w:r>
      <w:r w:rsidRPr="000615F7">
        <w:rPr>
          <w:lang w:val="en-GB"/>
        </w:rPr>
        <w:t xml:space="preserve"> Hydroxychloroquine, chloroquine, mepacrine, mepacrine hydrochloride or quinine </w:t>
      </w:r>
      <w:proofErr w:type="spellStart"/>
      <w:r w:rsidRPr="000615F7">
        <w:rPr>
          <w:lang w:val="en-GB"/>
        </w:rPr>
        <w:t>sulfate</w:t>
      </w:r>
      <w:proofErr w:type="spellEnd"/>
      <w:r w:rsidRPr="000615F7">
        <w:rPr>
          <w:lang w:val="en-GB"/>
        </w:rPr>
        <w:t xml:space="preserve">. </w:t>
      </w:r>
    </w:p>
    <w:p w14:paraId="1FD41ABF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‡</w:t>
      </w:r>
      <w:r w:rsidRPr="000615F7">
        <w:rPr>
          <w:lang w:val="en-GB"/>
        </w:rPr>
        <w:t xml:space="preserve"> Cyclosporine, oral cyclophosphamide, leflunomide, </w:t>
      </w:r>
      <w:proofErr w:type="spellStart"/>
      <w:r w:rsidRPr="000615F7">
        <w:rPr>
          <w:lang w:val="en-GB"/>
        </w:rPr>
        <w:t>mizoribine</w:t>
      </w:r>
      <w:proofErr w:type="spellEnd"/>
      <w:r w:rsidRPr="000615F7">
        <w:rPr>
          <w:lang w:val="en-GB"/>
        </w:rPr>
        <w:t xml:space="preserve"> or thalidomide.</w:t>
      </w:r>
    </w:p>
    <w:p w14:paraId="495F6A44" w14:textId="006A2B2F" w:rsidR="00910EBC" w:rsidRPr="00BA5DA9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>C3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3; C4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4; dsDNA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double stranded DNA; SDI</w:t>
      </w:r>
      <w:r w:rsidR="00F93452">
        <w:rPr>
          <w:lang w:val="en-GB"/>
        </w:rPr>
        <w:t xml:space="preserve"> =</w:t>
      </w:r>
      <w:r w:rsidR="00982754">
        <w:rPr>
          <w:lang w:val="en-GB"/>
        </w:rPr>
        <w:t xml:space="preserve"> </w:t>
      </w:r>
      <w:r w:rsidRPr="000615F7">
        <w:rPr>
          <w:lang w:val="en-GB"/>
        </w:rPr>
        <w:t>Systemic Lupus International Collaborating Clinics (SLICC)/American College of Rheumatology (ACR) Damage Index; SLE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ystemic lupus erythematosus; SLEDAI-2K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LE Disease Activity Index 2000; Sm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mith</w:t>
      </w:r>
      <w:r w:rsidR="00511669">
        <w:rPr>
          <w:lang w:val="en-GB"/>
        </w:rPr>
        <w:t>; SRI-4</w:t>
      </w:r>
      <w:r w:rsidR="00F93452">
        <w:rPr>
          <w:lang w:val="en-GB"/>
        </w:rPr>
        <w:t xml:space="preserve"> =</w:t>
      </w:r>
      <w:r w:rsidR="00511669" w:rsidRPr="006D4CE6">
        <w:rPr>
          <w:rFonts w:eastAsiaTheme="minorHAnsi"/>
          <w:color w:val="auto"/>
          <w:szCs w:val="24"/>
          <w:lang w:eastAsia="en-US"/>
        </w:rPr>
        <w:t xml:space="preserve"> </w:t>
      </w:r>
      <w:r w:rsidR="00511669">
        <w:rPr>
          <w:rFonts w:eastAsiaTheme="minorHAnsi"/>
          <w:color w:val="auto"/>
          <w:szCs w:val="24"/>
          <w:lang w:eastAsia="en-US"/>
        </w:rPr>
        <w:t>SLE Responder Index 4</w:t>
      </w:r>
      <w:r w:rsidR="00675DFA">
        <w:rPr>
          <w:lang w:val="en-GB"/>
        </w:rPr>
        <w:t>.</w:t>
      </w:r>
    </w:p>
    <w:sectPr w:rsidR="00910EBC" w:rsidRPr="00BA5DA9" w:rsidSect="006506D7">
      <w:pgSz w:w="11906" w:h="16838"/>
      <w:pgMar w:top="567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535CC" w14:textId="77777777" w:rsidR="009E25C4" w:rsidRDefault="009E25C4" w:rsidP="00EC03A0">
      <w:pPr>
        <w:spacing w:line="240" w:lineRule="auto"/>
      </w:pPr>
      <w:r>
        <w:separator/>
      </w:r>
    </w:p>
  </w:endnote>
  <w:endnote w:type="continuationSeparator" w:id="0">
    <w:p w14:paraId="0092A978" w14:textId="77777777" w:rsidR="009E25C4" w:rsidRDefault="009E25C4" w:rsidP="00EC03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C9163" w14:textId="77777777" w:rsidR="009E25C4" w:rsidRDefault="009E25C4" w:rsidP="00EC03A0">
      <w:pPr>
        <w:spacing w:line="240" w:lineRule="auto"/>
      </w:pPr>
      <w:r>
        <w:separator/>
      </w:r>
    </w:p>
  </w:footnote>
  <w:footnote w:type="continuationSeparator" w:id="0">
    <w:p w14:paraId="10C5F1DE" w14:textId="77777777" w:rsidR="009E25C4" w:rsidRDefault="009E25C4" w:rsidP="00EC03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6D7"/>
    <w:rsid w:val="00037449"/>
    <w:rsid w:val="000442D6"/>
    <w:rsid w:val="000615F7"/>
    <w:rsid w:val="000B51E0"/>
    <w:rsid w:val="000D7F4D"/>
    <w:rsid w:val="000F7341"/>
    <w:rsid w:val="00120A60"/>
    <w:rsid w:val="00126E21"/>
    <w:rsid w:val="001B29A1"/>
    <w:rsid w:val="001D177B"/>
    <w:rsid w:val="001E1AB0"/>
    <w:rsid w:val="001E3C2B"/>
    <w:rsid w:val="00207FB9"/>
    <w:rsid w:val="00217834"/>
    <w:rsid w:val="002212A7"/>
    <w:rsid w:val="002949EF"/>
    <w:rsid w:val="00301050"/>
    <w:rsid w:val="00314C49"/>
    <w:rsid w:val="003546C1"/>
    <w:rsid w:val="003A6BBC"/>
    <w:rsid w:val="003C6532"/>
    <w:rsid w:val="00442699"/>
    <w:rsid w:val="0049474E"/>
    <w:rsid w:val="004A41C8"/>
    <w:rsid w:val="004C501D"/>
    <w:rsid w:val="00511669"/>
    <w:rsid w:val="00544604"/>
    <w:rsid w:val="00562035"/>
    <w:rsid w:val="005A38C5"/>
    <w:rsid w:val="006506D7"/>
    <w:rsid w:val="00650AD8"/>
    <w:rsid w:val="00675DFA"/>
    <w:rsid w:val="006F1169"/>
    <w:rsid w:val="00736F4C"/>
    <w:rsid w:val="00784854"/>
    <w:rsid w:val="007D61CA"/>
    <w:rsid w:val="00845DE8"/>
    <w:rsid w:val="00857039"/>
    <w:rsid w:val="00887077"/>
    <w:rsid w:val="008B7742"/>
    <w:rsid w:val="00910EBC"/>
    <w:rsid w:val="0091533C"/>
    <w:rsid w:val="00982754"/>
    <w:rsid w:val="00984DA3"/>
    <w:rsid w:val="009A2E56"/>
    <w:rsid w:val="009B26B4"/>
    <w:rsid w:val="009E25C4"/>
    <w:rsid w:val="00A10B3A"/>
    <w:rsid w:val="00A55042"/>
    <w:rsid w:val="00A607AE"/>
    <w:rsid w:val="00A678EE"/>
    <w:rsid w:val="00A91CD6"/>
    <w:rsid w:val="00AD666A"/>
    <w:rsid w:val="00B13D01"/>
    <w:rsid w:val="00B21E6C"/>
    <w:rsid w:val="00B26125"/>
    <w:rsid w:val="00B76A4E"/>
    <w:rsid w:val="00BA5DA9"/>
    <w:rsid w:val="00BB0A39"/>
    <w:rsid w:val="00BB11D3"/>
    <w:rsid w:val="00BB6F7E"/>
    <w:rsid w:val="00BC37DD"/>
    <w:rsid w:val="00C222DE"/>
    <w:rsid w:val="00C33B39"/>
    <w:rsid w:val="00C91DEE"/>
    <w:rsid w:val="00CE1923"/>
    <w:rsid w:val="00CE1B8E"/>
    <w:rsid w:val="00CE1F7C"/>
    <w:rsid w:val="00CE7D6C"/>
    <w:rsid w:val="00D1334C"/>
    <w:rsid w:val="00D8677E"/>
    <w:rsid w:val="00DD2607"/>
    <w:rsid w:val="00E26138"/>
    <w:rsid w:val="00E267E4"/>
    <w:rsid w:val="00E64E0E"/>
    <w:rsid w:val="00E711ED"/>
    <w:rsid w:val="00EA1F50"/>
    <w:rsid w:val="00EC03A0"/>
    <w:rsid w:val="00F37AD1"/>
    <w:rsid w:val="00F43525"/>
    <w:rsid w:val="00F621AC"/>
    <w:rsid w:val="00F637E3"/>
    <w:rsid w:val="00F6494C"/>
    <w:rsid w:val="00F93452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04C2"/>
  <w15:chartTrackingRefBased/>
  <w15:docId w15:val="{F8385612-5A96-7544-860B-E2310BF1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6D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506D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41tablecaption">
    <w:name w:val="MDPI_4.1_table_caption"/>
    <w:basedOn w:val="Normal"/>
    <w:qFormat/>
    <w:rsid w:val="006506D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6506D7"/>
    <w:pPr>
      <w:spacing w:before="0"/>
      <w:ind w:left="0" w:right="0"/>
    </w:pPr>
  </w:style>
  <w:style w:type="table" w:customStyle="1" w:styleId="GridTable1Light1">
    <w:name w:val="Grid Table 1 Light1"/>
    <w:basedOn w:val="TableNormal"/>
    <w:uiPriority w:val="46"/>
    <w:rsid w:val="006506D7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38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C5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Hyperlink">
    <w:name w:val="Hyperlink"/>
    <w:rsid w:val="00E267E4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EC03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3A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EC03A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3A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lvaro Jose Gomez Gonzalez (alvarogomezg)</cp:lastModifiedBy>
  <cp:revision>28</cp:revision>
  <dcterms:created xsi:type="dcterms:W3CDTF">2020-09-08T09:58:00Z</dcterms:created>
  <dcterms:modified xsi:type="dcterms:W3CDTF">2021-03-10T14:32:00Z</dcterms:modified>
</cp:coreProperties>
</file>